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AA056" w14:textId="0CE23FF9" w:rsidR="007C3608" w:rsidRPr="00F80F52" w:rsidRDefault="007C3608" w:rsidP="009B11DE">
      <w:pPr>
        <w:rPr>
          <w:rFonts w:ascii="Times New Roman" w:hAnsi="Times New Roman" w:cs="Times New Roman"/>
          <w:bCs/>
          <w:sz w:val="24"/>
          <w:szCs w:val="24"/>
        </w:rPr>
      </w:pPr>
      <w:r w:rsidRPr="00F80F52">
        <w:rPr>
          <w:rFonts w:ascii="Times New Roman" w:hAnsi="Times New Roman" w:cs="Times New Roman"/>
          <w:b/>
          <w:sz w:val="24"/>
          <w:szCs w:val="24"/>
        </w:rPr>
        <w:t>Article title</w:t>
      </w:r>
      <w:r w:rsidRPr="00F80F52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894F17" w:rsidRPr="00894F17">
        <w:rPr>
          <w:rFonts w:ascii="Times New Roman" w:hAnsi="Times New Roman" w:cs="Times New Roman"/>
          <w:bCs/>
          <w:sz w:val="24"/>
          <w:szCs w:val="24"/>
        </w:rPr>
        <w:t xml:space="preserve">Implementing Supported Digital </w:t>
      </w:r>
      <w:r w:rsidR="00DF0F15" w:rsidRPr="00DF0F15">
        <w:rPr>
          <w:rFonts w:ascii="Times New Roman" w:hAnsi="Times New Roman" w:cs="Times New Roman"/>
          <w:bCs/>
          <w:sz w:val="24"/>
          <w:szCs w:val="24"/>
        </w:rPr>
        <w:t xml:space="preserve">Enhanced Cognitive </w:t>
      </w:r>
      <w:proofErr w:type="spellStart"/>
      <w:r w:rsidR="00DF0F15" w:rsidRPr="00DF0F15">
        <w:rPr>
          <w:rFonts w:ascii="Times New Roman" w:hAnsi="Times New Roman" w:cs="Times New Roman"/>
          <w:bCs/>
          <w:sz w:val="24"/>
          <w:szCs w:val="24"/>
        </w:rPr>
        <w:t>Behavior</w:t>
      </w:r>
      <w:proofErr w:type="spellEnd"/>
      <w:r w:rsidR="00DF0F15" w:rsidRPr="00DF0F15">
        <w:rPr>
          <w:rFonts w:ascii="Times New Roman" w:hAnsi="Times New Roman" w:cs="Times New Roman"/>
          <w:bCs/>
          <w:sz w:val="24"/>
          <w:szCs w:val="24"/>
        </w:rPr>
        <w:t xml:space="preserve"> Therapy </w:t>
      </w:r>
      <w:r w:rsidR="00DF0F15">
        <w:rPr>
          <w:rFonts w:ascii="Times New Roman" w:hAnsi="Times New Roman" w:cs="Times New Roman"/>
          <w:bCs/>
          <w:sz w:val="24"/>
          <w:szCs w:val="24"/>
        </w:rPr>
        <w:t>f</w:t>
      </w:r>
      <w:r w:rsidR="00894F17" w:rsidRPr="00894F17">
        <w:rPr>
          <w:rFonts w:ascii="Times New Roman" w:hAnsi="Times New Roman" w:cs="Times New Roman"/>
          <w:bCs/>
          <w:sz w:val="24"/>
          <w:szCs w:val="24"/>
        </w:rPr>
        <w:t>or Binge Eating Disorder in Routine Care: Mixed</w:t>
      </w:r>
      <w:r w:rsidR="00DF0F1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94F17" w:rsidRPr="00894F17">
        <w:rPr>
          <w:rFonts w:ascii="Times New Roman" w:hAnsi="Times New Roman" w:cs="Times New Roman"/>
          <w:bCs/>
          <w:sz w:val="24"/>
          <w:szCs w:val="24"/>
        </w:rPr>
        <w:t>Methods Service Evaluation</w:t>
      </w:r>
    </w:p>
    <w:p w14:paraId="2345BE36" w14:textId="77777777" w:rsidR="007C3608" w:rsidRPr="00F80F52" w:rsidRDefault="007C3608" w:rsidP="009B11DE">
      <w:pPr>
        <w:rPr>
          <w:rFonts w:ascii="Times New Roman" w:hAnsi="Times New Roman" w:cs="Times New Roman"/>
          <w:bCs/>
          <w:sz w:val="24"/>
          <w:szCs w:val="24"/>
        </w:rPr>
      </w:pPr>
      <w:r w:rsidRPr="00F80F52">
        <w:rPr>
          <w:rFonts w:ascii="Times New Roman" w:hAnsi="Times New Roman" w:cs="Times New Roman"/>
          <w:b/>
          <w:sz w:val="24"/>
          <w:szCs w:val="24"/>
        </w:rPr>
        <w:t>Journal name</w:t>
      </w:r>
      <w:r w:rsidRPr="00F80F52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F80F52">
        <w:rPr>
          <w:rFonts w:ascii="Times New Roman" w:hAnsi="Times New Roman" w:cs="Times New Roman"/>
          <w:i/>
          <w:iCs/>
          <w:sz w:val="24"/>
          <w:szCs w:val="24"/>
        </w:rPr>
        <w:t>Journal of Medical Internet Research</w:t>
      </w:r>
    </w:p>
    <w:p w14:paraId="459EF595" w14:textId="77777777" w:rsidR="007C3608" w:rsidRPr="00F80F52" w:rsidRDefault="007C3608" w:rsidP="009B11DE">
      <w:pPr>
        <w:rPr>
          <w:rFonts w:ascii="Times New Roman" w:hAnsi="Times New Roman" w:cs="Times New Roman"/>
          <w:bCs/>
          <w:sz w:val="24"/>
          <w:szCs w:val="24"/>
        </w:rPr>
      </w:pPr>
      <w:r w:rsidRPr="00F80F52">
        <w:rPr>
          <w:rFonts w:ascii="Times New Roman" w:hAnsi="Times New Roman" w:cs="Times New Roman"/>
          <w:b/>
          <w:sz w:val="24"/>
          <w:szCs w:val="24"/>
        </w:rPr>
        <w:t>Author names</w:t>
      </w:r>
      <w:r w:rsidRPr="00F80F52">
        <w:rPr>
          <w:rFonts w:ascii="Times New Roman" w:hAnsi="Times New Roman" w:cs="Times New Roman"/>
          <w:bCs/>
          <w:sz w:val="24"/>
          <w:szCs w:val="24"/>
        </w:rPr>
        <w:t>: Osborne, E. L., Powell, J., Brown, C., Cresswell-Nash, G., Debrou, L., Defever, E., Greenwood, S., Horton, J., Hunter, E., Lees, A., Moore, M., Newell, C., Randell, B., Rosten, C., Shaw, N., Yao, V., &amp; Murphy, R.</w:t>
      </w:r>
    </w:p>
    <w:p w14:paraId="7E403868" w14:textId="77777777" w:rsidR="007C3608" w:rsidRPr="00F80F52" w:rsidRDefault="007C3608" w:rsidP="009B11DE">
      <w:pPr>
        <w:rPr>
          <w:rFonts w:ascii="Times New Roman" w:hAnsi="Times New Roman" w:cs="Times New Roman"/>
          <w:bCs/>
          <w:sz w:val="24"/>
          <w:szCs w:val="24"/>
        </w:rPr>
      </w:pPr>
      <w:r w:rsidRPr="00F80F52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F80F52">
        <w:rPr>
          <w:rFonts w:ascii="Times New Roman" w:hAnsi="Times New Roman" w:cs="Times New Roman"/>
          <w:bCs/>
          <w:sz w:val="24"/>
          <w:szCs w:val="24"/>
        </w:rPr>
        <w:t xml:space="preserve">: Emma L. Osborne, Centre for Research on Eating Disorders at Oxford, Department of Psychiatry, University of Oxford, </w:t>
      </w:r>
      <w:proofErr w:type="spellStart"/>
      <w:r w:rsidRPr="00F80F52">
        <w:rPr>
          <w:rFonts w:ascii="Times New Roman" w:hAnsi="Times New Roman" w:cs="Times New Roman"/>
          <w:bCs/>
          <w:sz w:val="24"/>
          <w:szCs w:val="24"/>
        </w:rPr>
        <w:t>Warneford</w:t>
      </w:r>
      <w:proofErr w:type="spellEnd"/>
      <w:r w:rsidRPr="00F80F52">
        <w:rPr>
          <w:rFonts w:ascii="Times New Roman" w:hAnsi="Times New Roman" w:cs="Times New Roman"/>
          <w:bCs/>
          <w:sz w:val="24"/>
          <w:szCs w:val="24"/>
        </w:rPr>
        <w:t xml:space="preserve"> Hospital, Oxford, OX3 7JX, UK, emma.osborne@psych.ox.ac.uk</w:t>
      </w:r>
    </w:p>
    <w:p w14:paraId="00C0E17A" w14:textId="77777777" w:rsidR="007C3608" w:rsidRPr="00F80F52" w:rsidRDefault="007C3608" w:rsidP="007C3608">
      <w:pPr>
        <w:rPr>
          <w:rStyle w:val="Hyperlink"/>
          <w:rFonts w:ascii="Times New Roman" w:hAnsi="Times New Roman" w:cs="Times New Roman"/>
          <w:bCs/>
          <w:sz w:val="24"/>
          <w:szCs w:val="24"/>
        </w:rPr>
      </w:pPr>
    </w:p>
    <w:p w14:paraId="2F6C31B6" w14:textId="4F15F164" w:rsidR="00122AAA" w:rsidRPr="00122AAA" w:rsidRDefault="007C3608" w:rsidP="00122AAA">
      <w:pPr>
        <w:pStyle w:val="Heading1"/>
        <w:rPr>
          <w:sz w:val="24"/>
          <w:szCs w:val="24"/>
        </w:rPr>
      </w:pPr>
      <w:r w:rsidRPr="00F80F52">
        <w:rPr>
          <w:sz w:val="24"/>
          <w:szCs w:val="24"/>
        </w:rPr>
        <w:t xml:space="preserve">Multimedia </w:t>
      </w:r>
      <w:r w:rsidR="00E6483C">
        <w:rPr>
          <w:sz w:val="24"/>
          <w:szCs w:val="24"/>
        </w:rPr>
        <w:t>Appendix</w:t>
      </w:r>
      <w:r w:rsidRPr="00F80F52">
        <w:rPr>
          <w:sz w:val="24"/>
          <w:szCs w:val="24"/>
        </w:rPr>
        <w:t xml:space="preserve"> </w:t>
      </w:r>
      <w:r w:rsidR="00217E5E">
        <w:rPr>
          <w:sz w:val="24"/>
          <w:szCs w:val="24"/>
        </w:rPr>
        <w:t>2</w:t>
      </w:r>
      <w:r w:rsidRPr="00F80F52">
        <w:rPr>
          <w:sz w:val="24"/>
          <w:szCs w:val="24"/>
        </w:rPr>
        <w:t xml:space="preserve">: </w:t>
      </w:r>
      <w:r w:rsidR="00B5305C">
        <w:rPr>
          <w:sz w:val="24"/>
          <w:szCs w:val="24"/>
        </w:rPr>
        <w:t>Satisfaction Questionnaire</w:t>
      </w:r>
    </w:p>
    <w:p w14:paraId="64BBCD8F" w14:textId="0B27904D" w:rsidR="00122AAA" w:rsidRPr="00122AAA" w:rsidRDefault="00122AAA" w:rsidP="006A560A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Did you find the digital programme helpful?</w:t>
      </w:r>
    </w:p>
    <w:p w14:paraId="13C9DADE" w14:textId="77777777" w:rsidR="00122AAA" w:rsidRPr="00122AAA" w:rsidRDefault="00122AAA" w:rsidP="006A560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Not at all helpful, somewhat helpful, moderately helpful, very helpful</w:t>
      </w:r>
    </w:p>
    <w:p w14:paraId="41DE2A0D" w14:textId="64710407" w:rsidR="00122AAA" w:rsidRPr="00122AAA" w:rsidRDefault="00122AAA" w:rsidP="006A560A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Did you find the digital programme easy to use?</w:t>
      </w:r>
    </w:p>
    <w:p w14:paraId="02FFFF6E" w14:textId="77777777" w:rsidR="00122AAA" w:rsidRPr="00122AAA" w:rsidRDefault="00122AAA" w:rsidP="006A560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Not at all easy to use, somewhat easy to use, moderately easy to use, very easy to use</w:t>
      </w:r>
    </w:p>
    <w:p w14:paraId="31F6D61C" w14:textId="303D13E6" w:rsidR="00122AAA" w:rsidRPr="00122AAA" w:rsidRDefault="00122AAA" w:rsidP="006A560A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Did you find the SMS nudges (if applicable) helpful?</w:t>
      </w:r>
    </w:p>
    <w:p w14:paraId="6580BE06" w14:textId="77777777" w:rsidR="00122AAA" w:rsidRPr="00122AAA" w:rsidRDefault="00122AAA" w:rsidP="006A560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Not at all helpful, somewhat helpful, moderately helpful, very helpful</w:t>
      </w:r>
    </w:p>
    <w:p w14:paraId="1706D276" w14:textId="5F21647E" w:rsidR="00122AAA" w:rsidRPr="00122AAA" w:rsidRDefault="00122AAA" w:rsidP="006A560A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What did you think about the duration of the digital programme?</w:t>
      </w:r>
    </w:p>
    <w:p w14:paraId="7BC4AA04" w14:textId="77777777" w:rsidR="00122AAA" w:rsidRPr="00122AAA" w:rsidRDefault="00122AAA" w:rsidP="006A560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The digital programme is too short – 8 weeks isn’t enough</w:t>
      </w:r>
    </w:p>
    <w:p w14:paraId="42BB61A6" w14:textId="77777777" w:rsidR="00122AAA" w:rsidRPr="00122AAA" w:rsidRDefault="00122AAA" w:rsidP="006A560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The digital programme is about the right length – 8 weeks seems about right</w:t>
      </w:r>
    </w:p>
    <w:p w14:paraId="299E036F" w14:textId="77777777" w:rsidR="00122AAA" w:rsidRPr="00122AAA" w:rsidRDefault="00122AAA" w:rsidP="006A560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 xml:space="preserve">The digital programme is too long – 8 weeks is too long </w:t>
      </w:r>
    </w:p>
    <w:p w14:paraId="2DF682E8" w14:textId="1946D2B6" w:rsidR="00122AAA" w:rsidRPr="00122AAA" w:rsidRDefault="00122AAA" w:rsidP="006A560A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Would you recommend the digital programme to someone else who has a binge eating problem?</w:t>
      </w:r>
    </w:p>
    <w:p w14:paraId="6508BFFE" w14:textId="77777777" w:rsidR="00122AAA" w:rsidRPr="00122AAA" w:rsidRDefault="00122AAA" w:rsidP="006A560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0 – not at all likely, 1, 2, 3, 4, 5, 6, 7, 8, 9, 10 – Extremely likely</w:t>
      </w:r>
    </w:p>
    <w:p w14:paraId="1BBA5894" w14:textId="133C9329" w:rsidR="00122AAA" w:rsidRPr="00122AAA" w:rsidRDefault="00122AAA" w:rsidP="006A560A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Was there anything you particularly liked about the digital programme?</w:t>
      </w:r>
    </w:p>
    <w:p w14:paraId="56E4EF6B" w14:textId="77777777" w:rsidR="00122AAA" w:rsidRPr="00122AAA" w:rsidRDefault="00122AAA" w:rsidP="006A560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[Free text box]</w:t>
      </w:r>
    </w:p>
    <w:p w14:paraId="27C1CAEB" w14:textId="77436478" w:rsidR="00122AAA" w:rsidRPr="00122AAA" w:rsidRDefault="00122AAA" w:rsidP="006A560A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Was there anything you particularly disliked about the digital programme?</w:t>
      </w:r>
    </w:p>
    <w:p w14:paraId="50925430" w14:textId="77777777" w:rsidR="00122AAA" w:rsidRPr="00122AAA" w:rsidRDefault="00122AAA" w:rsidP="006A560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[Free text box]</w:t>
      </w:r>
    </w:p>
    <w:p w14:paraId="18B4A5D5" w14:textId="289D45E8" w:rsidR="00122AAA" w:rsidRPr="00122AAA" w:rsidRDefault="00122AAA" w:rsidP="006A560A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After completing the digital programme, do you feel more able to live the life you want to live?</w:t>
      </w:r>
    </w:p>
    <w:p w14:paraId="0E777344" w14:textId="654AA189" w:rsidR="00E966F0" w:rsidRPr="000016FA" w:rsidRDefault="00122AAA" w:rsidP="006A560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22AAA">
        <w:rPr>
          <w:rFonts w:ascii="Times New Roman" w:hAnsi="Times New Roman" w:cs="Times New Roman"/>
          <w:sz w:val="24"/>
          <w:szCs w:val="24"/>
        </w:rPr>
        <w:t>Yes, no</w:t>
      </w:r>
    </w:p>
    <w:sectPr w:rsidR="00E966F0" w:rsidRPr="000016FA" w:rsidSect="00025105"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0C85A" w14:textId="77777777" w:rsidR="00A61939" w:rsidRDefault="00A61939" w:rsidP="0028158F">
      <w:pPr>
        <w:spacing w:after="0" w:line="240" w:lineRule="auto"/>
      </w:pPr>
      <w:r>
        <w:separator/>
      </w:r>
    </w:p>
  </w:endnote>
  <w:endnote w:type="continuationSeparator" w:id="0">
    <w:p w14:paraId="1A9320F0" w14:textId="77777777" w:rsidR="00A61939" w:rsidRDefault="00A61939" w:rsidP="00281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10A53B" w14:textId="77777777" w:rsidR="00A61939" w:rsidRDefault="00A61939" w:rsidP="0028158F">
      <w:pPr>
        <w:spacing w:after="0" w:line="240" w:lineRule="auto"/>
      </w:pPr>
      <w:r>
        <w:separator/>
      </w:r>
    </w:p>
  </w:footnote>
  <w:footnote w:type="continuationSeparator" w:id="0">
    <w:p w14:paraId="466F1CA1" w14:textId="77777777" w:rsidR="00A61939" w:rsidRDefault="00A61939" w:rsidP="002815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eastAsia="Yu Mincho" w:hAnsi="Times New Roman" w:cs="Times New Roman"/>
        <w:sz w:val="24"/>
        <w:lang w:eastAsia="ja-JP"/>
      </w:rPr>
      <w:id w:val="1134525841"/>
      <w:docPartObj>
        <w:docPartGallery w:val="Page Numbers (Top of Page)"/>
        <w:docPartUnique/>
      </w:docPartObj>
    </w:sdtPr>
    <w:sdtContent>
      <w:p w14:paraId="6C47FCC0" w14:textId="77777777" w:rsidR="00C75288" w:rsidRPr="00C75288" w:rsidRDefault="00C75288" w:rsidP="00C75288">
        <w:pPr>
          <w:framePr w:wrap="none" w:vAnchor="text" w:hAnchor="margin" w:xAlign="right" w:y="1"/>
          <w:tabs>
            <w:tab w:val="center" w:pos="4513"/>
            <w:tab w:val="right" w:pos="9026"/>
          </w:tabs>
          <w:spacing w:after="0" w:line="240" w:lineRule="auto"/>
          <w:rPr>
            <w:rFonts w:ascii="Times New Roman" w:eastAsia="Yu Mincho" w:hAnsi="Times New Roman" w:cs="Times New Roman"/>
            <w:sz w:val="24"/>
            <w:lang w:eastAsia="ja-JP"/>
          </w:rPr>
        </w:pPr>
        <w:r w:rsidRPr="00C75288">
          <w:rPr>
            <w:rFonts w:ascii="Times New Roman" w:eastAsia="Yu Mincho" w:hAnsi="Times New Roman" w:cs="Times New Roman"/>
            <w:sz w:val="24"/>
            <w:lang w:eastAsia="ja-JP"/>
          </w:rPr>
          <w:fldChar w:fldCharType="begin"/>
        </w:r>
        <w:r w:rsidRPr="00C75288">
          <w:rPr>
            <w:rFonts w:ascii="Times New Roman" w:eastAsia="Yu Mincho" w:hAnsi="Times New Roman" w:cs="Times New Roman"/>
            <w:sz w:val="24"/>
            <w:lang w:eastAsia="ja-JP"/>
          </w:rPr>
          <w:instrText xml:space="preserve"> PAGE </w:instrText>
        </w:r>
        <w:r w:rsidRPr="00C75288">
          <w:rPr>
            <w:rFonts w:ascii="Times New Roman" w:eastAsia="Yu Mincho" w:hAnsi="Times New Roman" w:cs="Times New Roman"/>
            <w:sz w:val="24"/>
            <w:lang w:eastAsia="ja-JP"/>
          </w:rPr>
          <w:fldChar w:fldCharType="separate"/>
        </w:r>
        <w:r w:rsidRPr="00C75288">
          <w:rPr>
            <w:rFonts w:ascii="Times New Roman" w:eastAsia="Yu Mincho" w:hAnsi="Times New Roman" w:cs="Times New Roman"/>
            <w:sz w:val="24"/>
            <w:lang w:eastAsia="ja-JP"/>
          </w:rPr>
          <w:t>1</w:t>
        </w:r>
        <w:r w:rsidRPr="00C75288">
          <w:rPr>
            <w:rFonts w:ascii="Times New Roman" w:eastAsia="Yu Mincho" w:hAnsi="Times New Roman" w:cs="Times New Roman"/>
            <w:sz w:val="24"/>
            <w:lang w:eastAsia="ja-JP"/>
          </w:rPr>
          <w:fldChar w:fldCharType="end"/>
        </w:r>
      </w:p>
    </w:sdtContent>
  </w:sdt>
  <w:p w14:paraId="20B84CEF" w14:textId="77777777" w:rsidR="00025105" w:rsidRPr="00C75288" w:rsidRDefault="00C75288" w:rsidP="00C75288">
    <w:pPr>
      <w:tabs>
        <w:tab w:val="center" w:pos="4513"/>
        <w:tab w:val="right" w:pos="9026"/>
      </w:tabs>
      <w:spacing w:after="0" w:line="240" w:lineRule="auto"/>
      <w:ind w:right="360"/>
      <w:rPr>
        <w:rFonts w:ascii="Times New Roman" w:eastAsia="Yu Mincho" w:hAnsi="Times New Roman" w:cs="Times New Roman"/>
        <w:sz w:val="24"/>
        <w:lang w:eastAsia="ja-JP"/>
      </w:rPr>
    </w:pPr>
    <w:r w:rsidRPr="00C75288">
      <w:rPr>
        <w:rFonts w:ascii="Times New Roman" w:eastAsia="Yu Mincho" w:hAnsi="Times New Roman" w:cs="Times New Roman"/>
        <w:sz w:val="24"/>
        <w:lang w:eastAsia="ja-JP"/>
      </w:rPr>
      <w:t>DIGITAL CBTE FOR BINGE EATING: PROOF-OF-CONCEPT STUD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Cs w:val="24"/>
      </w:rPr>
      <w:id w:val="1820690024"/>
      <w:docPartObj>
        <w:docPartGallery w:val="Page Numbers (Top of Page)"/>
        <w:docPartUnique/>
      </w:docPartObj>
    </w:sdtPr>
    <w:sdtContent>
      <w:p w14:paraId="1E0BFD58" w14:textId="77777777" w:rsidR="005C7744" w:rsidRPr="005C7744" w:rsidRDefault="005C7744" w:rsidP="005C7744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Cs w:val="24"/>
          </w:rPr>
        </w:pPr>
        <w:r w:rsidRPr="005C7744">
          <w:rPr>
            <w:rStyle w:val="PageNumber"/>
            <w:rFonts w:ascii="Times New Roman" w:hAnsi="Times New Roman" w:cs="Times New Roman"/>
            <w:szCs w:val="24"/>
          </w:rPr>
          <w:fldChar w:fldCharType="begin"/>
        </w:r>
        <w:r w:rsidRPr="005C7744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5C7744">
          <w:rPr>
            <w:rStyle w:val="PageNumber"/>
            <w:rFonts w:ascii="Times New Roman" w:hAnsi="Times New Roman" w:cs="Times New Roman"/>
            <w:szCs w:val="24"/>
          </w:rPr>
          <w:fldChar w:fldCharType="separate"/>
        </w:r>
        <w:r w:rsidRPr="005C7744">
          <w:rPr>
            <w:rStyle w:val="PageNumber"/>
            <w:rFonts w:ascii="Times New Roman" w:hAnsi="Times New Roman" w:cs="Times New Roman"/>
            <w:szCs w:val="24"/>
          </w:rPr>
          <w:t>1</w:t>
        </w:r>
        <w:r w:rsidRPr="005C7744">
          <w:rPr>
            <w:rStyle w:val="PageNumber"/>
            <w:rFonts w:ascii="Times New Roman" w:hAnsi="Times New Roman" w:cs="Times New Roman"/>
            <w:szCs w:val="24"/>
          </w:rPr>
          <w:fldChar w:fldCharType="end"/>
        </w:r>
      </w:p>
    </w:sdtContent>
  </w:sdt>
  <w:p w14:paraId="02174069" w14:textId="100FF4F9" w:rsidR="005C7744" w:rsidRPr="005C7744" w:rsidRDefault="00632747" w:rsidP="005C7744">
    <w:pPr>
      <w:pStyle w:val="Header"/>
      <w:ind w:right="360"/>
      <w:rPr>
        <w:rFonts w:ascii="Times New Roman" w:hAnsi="Times New Roman" w:cs="Times New Roman"/>
      </w:rPr>
    </w:pPr>
    <w:r w:rsidRPr="00632747">
      <w:rPr>
        <w:rFonts w:ascii="Times New Roman" w:hAnsi="Times New Roman" w:cs="Times New Roman"/>
      </w:rPr>
      <w:t>SUPPORTED DIGITAL CBT-E FOR BINGE EATING DISORD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52DB0"/>
    <w:multiLevelType w:val="hybridMultilevel"/>
    <w:tmpl w:val="01A6AA7A"/>
    <w:lvl w:ilvl="0" w:tplc="B41053F4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5259D"/>
    <w:multiLevelType w:val="hybridMultilevel"/>
    <w:tmpl w:val="A112B2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E24DB"/>
    <w:multiLevelType w:val="hybridMultilevel"/>
    <w:tmpl w:val="3E70D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77B0B"/>
    <w:multiLevelType w:val="hybridMultilevel"/>
    <w:tmpl w:val="7076DE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63720D"/>
    <w:multiLevelType w:val="hybridMultilevel"/>
    <w:tmpl w:val="6C961DA4"/>
    <w:lvl w:ilvl="0" w:tplc="E8267FE8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E4D94"/>
    <w:multiLevelType w:val="hybridMultilevel"/>
    <w:tmpl w:val="D6E0D9FE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6" w15:restartNumberingAfterBreak="0">
    <w:nsid w:val="4278459E"/>
    <w:multiLevelType w:val="hybridMultilevel"/>
    <w:tmpl w:val="07664400"/>
    <w:lvl w:ilvl="0" w:tplc="38323946">
      <w:start w:val="2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B23F75"/>
    <w:multiLevelType w:val="hybridMultilevel"/>
    <w:tmpl w:val="96A48F9E"/>
    <w:lvl w:ilvl="0" w:tplc="2932D5B0">
      <w:start w:val="4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F9749E"/>
    <w:multiLevelType w:val="hybridMultilevel"/>
    <w:tmpl w:val="623AC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9A564B"/>
    <w:multiLevelType w:val="hybridMultilevel"/>
    <w:tmpl w:val="8D64D384"/>
    <w:lvl w:ilvl="0" w:tplc="F5508A38">
      <w:start w:val="3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C47E35"/>
    <w:multiLevelType w:val="hybridMultilevel"/>
    <w:tmpl w:val="41D643F4"/>
    <w:lvl w:ilvl="0" w:tplc="04A21A1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BD4A9C"/>
    <w:multiLevelType w:val="hybridMultilevel"/>
    <w:tmpl w:val="F1B0A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1452223">
    <w:abstractNumId w:val="4"/>
  </w:num>
  <w:num w:numId="2" w16cid:durableId="687176971">
    <w:abstractNumId w:val="0"/>
  </w:num>
  <w:num w:numId="3" w16cid:durableId="951058978">
    <w:abstractNumId w:val="6"/>
  </w:num>
  <w:num w:numId="4" w16cid:durableId="1647776642">
    <w:abstractNumId w:val="9"/>
  </w:num>
  <w:num w:numId="5" w16cid:durableId="1257710355">
    <w:abstractNumId w:val="7"/>
  </w:num>
  <w:num w:numId="6" w16cid:durableId="1992639981">
    <w:abstractNumId w:val="10"/>
  </w:num>
  <w:num w:numId="7" w16cid:durableId="1005404845">
    <w:abstractNumId w:val="5"/>
  </w:num>
  <w:num w:numId="8" w16cid:durableId="2107847008">
    <w:abstractNumId w:val="8"/>
  </w:num>
  <w:num w:numId="9" w16cid:durableId="740566936">
    <w:abstractNumId w:val="11"/>
  </w:num>
  <w:num w:numId="10" w16cid:durableId="1086028412">
    <w:abstractNumId w:val="2"/>
  </w:num>
  <w:num w:numId="11" w16cid:durableId="1016466860">
    <w:abstractNumId w:val="3"/>
  </w:num>
  <w:num w:numId="12" w16cid:durableId="18090821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3A8"/>
    <w:rsid w:val="000016FA"/>
    <w:rsid w:val="000069BD"/>
    <w:rsid w:val="00025105"/>
    <w:rsid w:val="0004536E"/>
    <w:rsid w:val="000963A8"/>
    <w:rsid w:val="00121C12"/>
    <w:rsid w:val="00122AAA"/>
    <w:rsid w:val="001B7EE7"/>
    <w:rsid w:val="001C0F6C"/>
    <w:rsid w:val="001D5CD8"/>
    <w:rsid w:val="001F2E4C"/>
    <w:rsid w:val="002047B2"/>
    <w:rsid w:val="00217E5E"/>
    <w:rsid w:val="00232211"/>
    <w:rsid w:val="00234CEA"/>
    <w:rsid w:val="0028158F"/>
    <w:rsid w:val="002B4EB3"/>
    <w:rsid w:val="002B6222"/>
    <w:rsid w:val="002E3852"/>
    <w:rsid w:val="00310A73"/>
    <w:rsid w:val="00353CE3"/>
    <w:rsid w:val="00372439"/>
    <w:rsid w:val="0038281C"/>
    <w:rsid w:val="003A33DE"/>
    <w:rsid w:val="003C693B"/>
    <w:rsid w:val="003E0401"/>
    <w:rsid w:val="003E399C"/>
    <w:rsid w:val="003F770A"/>
    <w:rsid w:val="00493C57"/>
    <w:rsid w:val="004A61BB"/>
    <w:rsid w:val="004B3BE9"/>
    <w:rsid w:val="004C6B22"/>
    <w:rsid w:val="00500AC4"/>
    <w:rsid w:val="005045FE"/>
    <w:rsid w:val="0052631F"/>
    <w:rsid w:val="00552123"/>
    <w:rsid w:val="00555062"/>
    <w:rsid w:val="00570FAE"/>
    <w:rsid w:val="005C7744"/>
    <w:rsid w:val="005E56F3"/>
    <w:rsid w:val="00632747"/>
    <w:rsid w:val="006577FB"/>
    <w:rsid w:val="00661A09"/>
    <w:rsid w:val="00695B79"/>
    <w:rsid w:val="006A560A"/>
    <w:rsid w:val="006B1A54"/>
    <w:rsid w:val="006B1B8F"/>
    <w:rsid w:val="006C0288"/>
    <w:rsid w:val="006D2939"/>
    <w:rsid w:val="006D6A13"/>
    <w:rsid w:val="006E0228"/>
    <w:rsid w:val="006E6EBA"/>
    <w:rsid w:val="00733512"/>
    <w:rsid w:val="00784576"/>
    <w:rsid w:val="0079788E"/>
    <w:rsid w:val="007C3608"/>
    <w:rsid w:val="007E2E17"/>
    <w:rsid w:val="007E46D2"/>
    <w:rsid w:val="007F63A1"/>
    <w:rsid w:val="008105AD"/>
    <w:rsid w:val="00823D2C"/>
    <w:rsid w:val="00845AA1"/>
    <w:rsid w:val="00893E4A"/>
    <w:rsid w:val="00894F17"/>
    <w:rsid w:val="008B255F"/>
    <w:rsid w:val="008B6330"/>
    <w:rsid w:val="008B7EDC"/>
    <w:rsid w:val="008E22F8"/>
    <w:rsid w:val="00913455"/>
    <w:rsid w:val="009238AC"/>
    <w:rsid w:val="00926F01"/>
    <w:rsid w:val="00987E43"/>
    <w:rsid w:val="00990C25"/>
    <w:rsid w:val="009B11DE"/>
    <w:rsid w:val="009D49EF"/>
    <w:rsid w:val="009E6AD4"/>
    <w:rsid w:val="00A60B07"/>
    <w:rsid w:val="00A61939"/>
    <w:rsid w:val="00A8741C"/>
    <w:rsid w:val="00AA0C5A"/>
    <w:rsid w:val="00AA6B0E"/>
    <w:rsid w:val="00AF1787"/>
    <w:rsid w:val="00AF7090"/>
    <w:rsid w:val="00B1745D"/>
    <w:rsid w:val="00B5305C"/>
    <w:rsid w:val="00B65E30"/>
    <w:rsid w:val="00B77771"/>
    <w:rsid w:val="00B92F4C"/>
    <w:rsid w:val="00BA6473"/>
    <w:rsid w:val="00BC23E1"/>
    <w:rsid w:val="00BC611F"/>
    <w:rsid w:val="00C22131"/>
    <w:rsid w:val="00C51E68"/>
    <w:rsid w:val="00C52AB3"/>
    <w:rsid w:val="00C75288"/>
    <w:rsid w:val="00C956DF"/>
    <w:rsid w:val="00CC1CC9"/>
    <w:rsid w:val="00D366F8"/>
    <w:rsid w:val="00DB18DC"/>
    <w:rsid w:val="00DF0F15"/>
    <w:rsid w:val="00E10CDC"/>
    <w:rsid w:val="00E2091C"/>
    <w:rsid w:val="00E444A1"/>
    <w:rsid w:val="00E6483C"/>
    <w:rsid w:val="00E966F0"/>
    <w:rsid w:val="00EA13FA"/>
    <w:rsid w:val="00ED5089"/>
    <w:rsid w:val="00EE7819"/>
    <w:rsid w:val="00F17884"/>
    <w:rsid w:val="00F20276"/>
    <w:rsid w:val="00F30F9D"/>
    <w:rsid w:val="00F33CFC"/>
    <w:rsid w:val="00F359EF"/>
    <w:rsid w:val="00F4308A"/>
    <w:rsid w:val="00F515D5"/>
    <w:rsid w:val="00F55E6F"/>
    <w:rsid w:val="00F62375"/>
    <w:rsid w:val="00F70650"/>
    <w:rsid w:val="00F8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38498"/>
  <w15:chartTrackingRefBased/>
  <w15:docId w15:val="{BBC9AD30-4902-40AA-BC72-7F45F52F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A1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7884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788E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884"/>
    <w:rPr>
      <w:rFonts w:ascii="Times New Roman" w:eastAsiaTheme="majorEastAsia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788E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096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040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105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1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58F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81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58F"/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6577F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C3608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C7744"/>
  </w:style>
  <w:style w:type="character" w:styleId="UnresolvedMention">
    <w:name w:val="Unresolved Mention"/>
    <w:basedOn w:val="DefaultParagraphFont"/>
    <w:uiPriority w:val="99"/>
    <w:semiHidden/>
    <w:unhideWhenUsed/>
    <w:rsid w:val="00C956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5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2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77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12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824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46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8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0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7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389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318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667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7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092F606-E0F3-4A46-92C0-60F90472E665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{&quot;citationID&quot;:&quot;MENDELEY_CITATION_5235636a-281a-498c-acb0-3b60969528fc&quot;,&quot;properties&quot;:{&quot;noteIndex&quot;:0},&quot;isEdited&quot;:false,&quot;manualOverride&quot;:{&quot;isManuallyOverridden&quot;:true,&quot;citeprocText&quot;:&quot;(Fairburn &amp;#38; Beglin, 2008)&quot;,&quot;manualOverrideText&quot;:&quot;Fairburn &amp; Beglin, 2008)&quot;},&quot;citationTag&quot;:&quot;MENDELEY_CITATION_v3_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&quot;,&quot;citationItems&quot;:[{&quot;id&quot;:&quot;7301fd04-1fcf-32f4-9e9e-c67a0011294d&quot;,&quot;itemData&quot;:{&quot;type&quot;:&quot;chapter&quot;,&quot;id&quot;:&quot;7301fd04-1fcf-32f4-9e9e-c67a0011294d&quot;,&quot;title&quot;:&quot;Eating Disorder Examination Questionnaire (EDE-Q 6.0)&quot;,&quot;groupId&quot;:&quot;0921082b-15ac-33ab-aade-871c5d5dba6a&quot;,&quot;author&quot;:[{&quot;family&quot;:&quot;Fairburn&quot;,&quot;given&quot;:&quot;C. G.&quot;,&quot;parse-names&quot;:false,&quot;dropping-particle&quot;:&quot;&quot;,&quot;non-dropping-particle&quot;:&quot;&quot;},{&quot;family&quot;:&quot;Beglin&quot;,&quot;given&quot;:&quot;S. J.&quot;,&quot;parse-names&quot;:false,&quot;dropping-particle&quot;:&quot;&quot;,&quot;non-dropping-particle&quot;:&quot;&quot;}],&quot;container-title&quot;:&quot;C. G. Fairburn, Cognitive behavior therapy and eating disorders&quot;,&quot;issued&quot;:{&quot;date-parts&quot;:[[2008]]},&quot;publisher-place&quot;:&quot;New York&quot;,&quot;page&quot;:&quot;309–313&quot;,&quot;publisher&quot;:&quot;Guilford Press&quot;,&quot;container-title-short&quot;:&quot;&quot;},&quot;isTemporary&quot;:false}]},{&quot;citationID&quot;:&quot;MENDELEY_CITATION_0b5fbf53-10ab-49ed-9436-fa6eb14242de&quot;,&quot;citationItems&quot;:[{&quot;id&quot;:&quot;225bcf25-4482-522f-9ff7-ea2bfea43f37&quot;,&quot;itemData&quot;:{&quot;author&quot;:[{&quot;dropping-particle&quot;:&quot;&quot;,&quot;family&quot;:&quot;Tukey&quot;,&quot;given&quot;:&quot;J. W.&quot;,&quot;non-dropping-particle&quot;:&quot;&quot;,&quot;parse-names&quot;:false,&quot;suffix&quot;:&quot;&quot;}],&quot;id&quot;:&quot;225bcf25-4482-522f-9ff7-ea2bfea43f37&quot;,&quot;issued&quot;:{&quot;date-parts&quot;:[[&quot;1977&quot;]]},&quot;publisher&quot;:&quot;Addison-Wesley&quot;,&quot;title&quot;:&quot;Exploratory Data Analysis&quot;,&quot;type&quot;:&quot;book&quot;},&quot;uris&quot;:[&quot;http://www.mendeley.com/documents/?uuid=9e0facc9-9d6c-4ba1-8b1d-c39a7fd6b05e&quot;],&quot;isTemporary&quot;:false,&quot;legacyDesktopId&quot;:&quot;9e0facc9-9d6c-4ba1-8b1d-c39a7fd6b05e&quot;}],&quot;properties&quot;:{&quot;noteIndex&quot;:0},&quot;isEdited&quot;:false,&quot;manualOverride&quot;:{&quot;citeprocText&quot;:&quot;(Tukey, 1977)&quot;,&quot;isManuallyOverridden&quot;:false,&quot;manualOverrideText&quot;:&quot;&quot;},&quot;citationTag&quot;:&quot;MENDELEY_CITATION_v3_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&quot;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04DEC-23A2-4424-94AE-503631328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Osborne</dc:creator>
  <cp:keywords/>
  <dc:description/>
  <cp:lastModifiedBy>EO</cp:lastModifiedBy>
  <cp:revision>12</cp:revision>
  <dcterms:created xsi:type="dcterms:W3CDTF">2026-04-07T09:47:00Z</dcterms:created>
  <dcterms:modified xsi:type="dcterms:W3CDTF">2026-06-29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